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BAE93C" w14:textId="77777777" w:rsidR="0063560E" w:rsidRPr="00A95B58" w:rsidRDefault="0063560E" w:rsidP="0063560E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95B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alescent simulation and paleodistribution modeling for </w:t>
      </w:r>
      <w:proofErr w:type="spellStart"/>
      <w:r w:rsidRPr="00A95B58">
        <w:rPr>
          <w:rFonts w:ascii="Times New Roman" w:hAnsi="Times New Roman" w:cs="Times New Roman"/>
          <w:b/>
          <w:i/>
          <w:sz w:val="24"/>
          <w:szCs w:val="24"/>
          <w:lang w:val="en-US"/>
        </w:rPr>
        <w:t>Tabebuia</w:t>
      </w:r>
      <w:proofErr w:type="spellEnd"/>
      <w:r w:rsidRPr="00A95B58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proofErr w:type="spellStart"/>
      <w:r w:rsidRPr="00A95B58">
        <w:rPr>
          <w:rFonts w:ascii="Times New Roman" w:hAnsi="Times New Roman" w:cs="Times New Roman"/>
          <w:b/>
          <w:i/>
          <w:sz w:val="24"/>
          <w:szCs w:val="24"/>
          <w:lang w:val="en-US"/>
        </w:rPr>
        <w:t>rosealba</w:t>
      </w:r>
      <w:proofErr w:type="spellEnd"/>
      <w:r w:rsidRPr="00A95B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o not support South American dry forest refugia hypothesis</w:t>
      </w:r>
    </w:p>
    <w:p w14:paraId="1D9250E1" w14:textId="77777777" w:rsidR="0063560E" w:rsidRPr="00A95B58" w:rsidRDefault="0063560E" w:rsidP="0063560E">
      <w:pPr>
        <w:pBdr>
          <w:bottom w:val="single" w:sz="4" w:space="1" w:color="auto"/>
        </w:pBd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95B58">
        <w:rPr>
          <w:rFonts w:ascii="Times New Roman" w:hAnsi="Times New Roman" w:cs="Times New Roman"/>
          <w:sz w:val="24"/>
          <w:szCs w:val="24"/>
          <w:lang w:val="en-US"/>
        </w:rPr>
        <w:t>Warita</w:t>
      </w:r>
      <w:proofErr w:type="spellEnd"/>
      <w:r w:rsidRPr="00A95B58">
        <w:rPr>
          <w:rFonts w:ascii="Times New Roman" w:hAnsi="Times New Roman" w:cs="Times New Roman"/>
          <w:sz w:val="24"/>
          <w:szCs w:val="24"/>
          <w:lang w:val="en-US"/>
        </w:rPr>
        <w:t xml:space="preserve"> Alves de Melo</w:t>
      </w:r>
      <w:r w:rsidRPr="00A95B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A95B58">
        <w:rPr>
          <w:rFonts w:ascii="Times New Roman" w:hAnsi="Times New Roman" w:cs="Times New Roman"/>
          <w:sz w:val="24"/>
          <w:szCs w:val="24"/>
          <w:lang w:val="en-US"/>
        </w:rPr>
        <w:t>, Matheus S. Lima-Ribeiro</w:t>
      </w:r>
      <w:r w:rsidRPr="00A95B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95B58">
        <w:rPr>
          <w:rFonts w:ascii="Times New Roman" w:hAnsi="Times New Roman" w:cs="Times New Roman"/>
          <w:sz w:val="24"/>
          <w:szCs w:val="24"/>
          <w:lang w:val="en-US"/>
        </w:rPr>
        <w:t>, Levi Carina Terribile</w:t>
      </w:r>
      <w:r w:rsidRPr="00A95B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95B5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A95B58">
        <w:rPr>
          <w:rFonts w:ascii="Times New Roman" w:hAnsi="Times New Roman" w:cs="Times New Roman"/>
          <w:sz w:val="24"/>
          <w:szCs w:val="24"/>
          <w:lang w:val="en-US"/>
        </w:rPr>
        <w:t>Rosane</w:t>
      </w:r>
      <w:proofErr w:type="spellEnd"/>
      <w:r w:rsidRPr="00A95B58">
        <w:rPr>
          <w:rFonts w:ascii="Times New Roman" w:hAnsi="Times New Roman" w:cs="Times New Roman"/>
          <w:sz w:val="24"/>
          <w:szCs w:val="24"/>
          <w:lang w:val="en-US"/>
        </w:rPr>
        <w:t xml:space="preserve"> G. Collevatti</w:t>
      </w:r>
      <w:r w:rsidRPr="00A95B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*</w:t>
      </w:r>
    </w:p>
    <w:p w14:paraId="1135966B" w14:textId="77777777" w:rsidR="0063560E" w:rsidRDefault="0063560E" w:rsidP="0063560E">
      <w:pPr>
        <w:spacing w:after="0" w:line="480" w:lineRule="auto"/>
        <w:rPr>
          <w:b/>
          <w:lang w:val="en-US"/>
        </w:rPr>
      </w:pPr>
    </w:p>
    <w:p w14:paraId="4FD83B35" w14:textId="77777777" w:rsidR="0063560E" w:rsidRPr="00AA13EA" w:rsidRDefault="0063560E" w:rsidP="0063560E">
      <w:pPr>
        <w:spacing w:after="0" w:line="480" w:lineRule="auto"/>
        <w:rPr>
          <w:rFonts w:ascii="Times New Roman" w:hAnsi="Times New Roman"/>
          <w:lang w:val="en-GB"/>
        </w:rPr>
      </w:pPr>
      <w:bookmarkStart w:id="0" w:name="_GoBack"/>
      <w:r w:rsidRPr="002C26D1">
        <w:rPr>
          <w:rFonts w:ascii="Times New Roman" w:hAnsi="Times New Roman"/>
          <w:b/>
          <w:color w:val="000000" w:themeColor="text1"/>
          <w:lang w:val="en-GB"/>
        </w:rPr>
        <w:t xml:space="preserve">S7 </w:t>
      </w:r>
      <w:r w:rsidRPr="002C26D1">
        <w:rPr>
          <w:rFonts w:ascii="Times New Roman" w:hAnsi="Times New Roman"/>
          <w:b/>
          <w:color w:val="000000" w:themeColor="text1"/>
          <w:lang w:val="en-GB"/>
        </w:rPr>
        <w:t>Table.</w:t>
      </w:r>
      <w:r w:rsidRPr="002C26D1">
        <w:rPr>
          <w:rFonts w:ascii="Times New Roman" w:hAnsi="Times New Roman"/>
          <w:color w:val="000000" w:themeColor="text1"/>
          <w:lang w:val="en-GB"/>
        </w:rPr>
        <w:t xml:space="preserve"> Number of migrants per generation (</w:t>
      </w:r>
      <w:proofErr w:type="spellStart"/>
      <w:r w:rsidRPr="002C26D1">
        <w:rPr>
          <w:rFonts w:ascii="Times New Roman" w:hAnsi="Times New Roman"/>
          <w:i/>
          <w:color w:val="000000" w:themeColor="text1"/>
          <w:lang w:val="en-GB"/>
        </w:rPr>
        <w:t>N</w:t>
      </w:r>
      <w:r w:rsidRPr="002C26D1">
        <w:rPr>
          <w:rFonts w:ascii="Times New Roman" w:hAnsi="Times New Roman"/>
          <w:i/>
          <w:color w:val="000000" w:themeColor="text1"/>
          <w:vertAlign w:val="subscript"/>
          <w:lang w:val="en-GB"/>
        </w:rPr>
        <w:t>e</w:t>
      </w:r>
      <w:r w:rsidRPr="002C26D1">
        <w:rPr>
          <w:rFonts w:ascii="Times New Roman" w:hAnsi="Times New Roman"/>
          <w:i/>
          <w:color w:val="000000" w:themeColor="text1"/>
          <w:lang w:val="en-GB"/>
        </w:rPr>
        <w:t>m</w:t>
      </w:r>
      <w:proofErr w:type="spellEnd"/>
      <w:r w:rsidRPr="002C26D1">
        <w:rPr>
          <w:rFonts w:ascii="Times New Roman" w:hAnsi="Times New Roman"/>
          <w:color w:val="000000" w:themeColor="text1"/>
          <w:lang w:val="en-GB"/>
        </w:rPr>
        <w:t xml:space="preserve">) for the 13 populations of </w:t>
      </w:r>
      <w:proofErr w:type="spellStart"/>
      <w:r w:rsidRPr="002C26D1">
        <w:rPr>
          <w:rFonts w:ascii="Times New Roman" w:hAnsi="Times New Roman"/>
          <w:i/>
          <w:color w:val="000000" w:themeColor="text1"/>
          <w:lang w:val="en-GB"/>
        </w:rPr>
        <w:t>Tabebuia</w:t>
      </w:r>
      <w:proofErr w:type="spellEnd"/>
      <w:r w:rsidRPr="002C26D1">
        <w:rPr>
          <w:rFonts w:ascii="Times New Roman" w:hAnsi="Times New Roman"/>
          <w:i/>
          <w:color w:val="000000" w:themeColor="text1"/>
          <w:lang w:val="en-GB"/>
        </w:rPr>
        <w:t xml:space="preserve"> roseoalba</w:t>
      </w:r>
      <w:r w:rsidRPr="002C26D1">
        <w:rPr>
          <w:rFonts w:ascii="Times New Roman" w:hAnsi="Times New Roman"/>
          <w:color w:val="000000" w:themeColor="text1"/>
          <w:lang w:val="en-GB"/>
        </w:rPr>
        <w:t xml:space="preserve"> in Brazil,</w:t>
      </w:r>
      <w:r w:rsidRPr="002C26D1">
        <w:rPr>
          <w:rFonts w:ascii="Times New Roman" w:hAnsi="Times New Roman"/>
          <w:b/>
          <w:color w:val="000000" w:themeColor="text1"/>
          <w:lang w:val="en-GB"/>
        </w:rPr>
        <w:t xml:space="preserve"> </w:t>
      </w:r>
      <w:r w:rsidRPr="002C26D1">
        <w:rPr>
          <w:rFonts w:ascii="Times New Roman" w:hAnsi="Times New Roman"/>
          <w:color w:val="000000" w:themeColor="text1"/>
          <w:lang w:val="en-GB"/>
        </w:rPr>
        <w:t>based on Bayesian coalescent analysis. Migration direction is from populations in the columns into populations in the rows.</w:t>
      </w:r>
      <w:bookmarkEnd w:id="0"/>
      <w:r w:rsidRPr="00AA13EA">
        <w:rPr>
          <w:rFonts w:ascii="Times New Roman" w:hAnsi="Times New Roman"/>
          <w:lang w:val="en-GB"/>
        </w:rPr>
        <w:t xml:space="preserve"> Note that all values of </w:t>
      </w:r>
      <w:proofErr w:type="spellStart"/>
      <w:r w:rsidRPr="00AA13EA">
        <w:rPr>
          <w:rFonts w:ascii="Times New Roman" w:hAnsi="Times New Roman"/>
          <w:i/>
          <w:lang w:val="en-GB"/>
        </w:rPr>
        <w:t>N</w:t>
      </w:r>
      <w:r w:rsidRPr="00AA13EA">
        <w:rPr>
          <w:rFonts w:ascii="Times New Roman" w:hAnsi="Times New Roman"/>
          <w:i/>
          <w:vertAlign w:val="subscript"/>
          <w:lang w:val="en-GB"/>
        </w:rPr>
        <w:t>e</w:t>
      </w:r>
      <w:r w:rsidRPr="00AA13EA">
        <w:rPr>
          <w:rFonts w:ascii="Times New Roman" w:hAnsi="Times New Roman"/>
          <w:i/>
          <w:lang w:val="en-GB"/>
        </w:rPr>
        <w:t>m</w:t>
      </w:r>
      <w:proofErr w:type="spellEnd"/>
      <w:r>
        <w:rPr>
          <w:rFonts w:ascii="Times New Roman" w:hAnsi="Times New Roman"/>
          <w:lang w:val="en-GB"/>
        </w:rPr>
        <w:t xml:space="preserve"> are &lt; 1.00 except for population PAN.</w:t>
      </w:r>
    </w:p>
    <w:p w14:paraId="35644885" w14:textId="77777777" w:rsidR="0063560E" w:rsidRDefault="0063560E" w:rsidP="0063560E">
      <w:pPr>
        <w:spacing w:after="0" w:line="480" w:lineRule="auto"/>
        <w:rPr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944"/>
        <w:gridCol w:w="1061"/>
        <w:gridCol w:w="944"/>
        <w:gridCol w:w="944"/>
        <w:gridCol w:w="944"/>
        <w:gridCol w:w="1061"/>
        <w:gridCol w:w="944"/>
        <w:gridCol w:w="1061"/>
        <w:gridCol w:w="966"/>
        <w:gridCol w:w="1061"/>
        <w:gridCol w:w="1061"/>
        <w:gridCol w:w="944"/>
        <w:gridCol w:w="944"/>
        <w:gridCol w:w="1061"/>
      </w:tblGrid>
      <w:tr w:rsidR="0063560E" w:rsidRPr="00CB3F44" w14:paraId="3F96FDA0" w14:textId="77777777" w:rsidTr="007E748E">
        <w:trPr>
          <w:trHeight w:val="320"/>
        </w:trPr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ED375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4311BB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LT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0C3828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AG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D32EDF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OD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BA00C5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RA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BC64A6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LS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6E2167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OC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0431E1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AN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FA46D3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NA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7BEE6F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NI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76F3BC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OS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716437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OT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1E61A1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EL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943A8D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UM</w:t>
            </w:r>
          </w:p>
        </w:tc>
      </w:tr>
      <w:tr w:rsidR="0063560E" w:rsidRPr="00CB3F44" w14:paraId="0BE8C4DA" w14:textId="77777777" w:rsidTr="007E748E">
        <w:trPr>
          <w:trHeight w:val="300"/>
        </w:trPr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CCB21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LT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68F6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7324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44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1AC0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49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F62A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04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8EDD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51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7373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69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E156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24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82ED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65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7A0A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49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B777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63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14F1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59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2AAD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49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39D8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45</w:t>
            </w:r>
          </w:p>
        </w:tc>
      </w:tr>
      <w:tr w:rsidR="0063560E" w:rsidRPr="00CB3F44" w14:paraId="3A7AF3BD" w14:textId="77777777" w:rsidTr="007E748E">
        <w:trPr>
          <w:trHeight w:val="300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48734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AG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D5F2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4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368B9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569CE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4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F38F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6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61C2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5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71AC8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6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332F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8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8BAE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7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8AD8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1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6B3E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7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FD26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3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4330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5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84F7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35</w:t>
            </w:r>
          </w:p>
        </w:tc>
      </w:tr>
      <w:tr w:rsidR="0063560E" w:rsidRPr="00CB3F44" w14:paraId="20250638" w14:textId="77777777" w:rsidTr="007E748E">
        <w:trPr>
          <w:trHeight w:val="300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564BE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OD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80A7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4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3FE9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2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AC528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A5E82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2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65F0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2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7151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2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150E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5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91D4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8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4065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4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1605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2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818D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2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DFDA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2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A209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26</w:t>
            </w:r>
          </w:p>
        </w:tc>
      </w:tr>
      <w:tr w:rsidR="0063560E" w:rsidRPr="00CB3F44" w14:paraId="2E997717" w14:textId="77777777" w:rsidTr="007E748E">
        <w:trPr>
          <w:trHeight w:val="300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C48BE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RA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75EB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4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8A7E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4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CE09C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5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9C88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01C5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6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3BFC6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4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0DA3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1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DFB0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3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22A0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1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3D19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8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D45A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6C98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40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0CC47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189</w:t>
            </w:r>
          </w:p>
        </w:tc>
      </w:tr>
      <w:tr w:rsidR="0063560E" w:rsidRPr="00CB3F44" w14:paraId="306B306F" w14:textId="77777777" w:rsidTr="007E748E">
        <w:trPr>
          <w:trHeight w:val="300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A8924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L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177A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9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D5E4B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2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14D9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2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AC1C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6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A1DC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6025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2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4281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2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519C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6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CC87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2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1E73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4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FF96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6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0737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3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AE22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64</w:t>
            </w:r>
          </w:p>
        </w:tc>
      </w:tr>
      <w:tr w:rsidR="0063560E" w:rsidRPr="00CB3F44" w14:paraId="2BBC9878" w14:textId="77777777" w:rsidTr="007E748E">
        <w:trPr>
          <w:trHeight w:val="300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DE340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OC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C852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2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C2DC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604A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E614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5605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E5F8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2101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3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E8E6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3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889C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A656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7E6AB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F527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BA80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4</w:t>
            </w:r>
          </w:p>
        </w:tc>
      </w:tr>
      <w:tr w:rsidR="0063560E" w:rsidRPr="00CB3F44" w14:paraId="52AD5F48" w14:textId="77777777" w:rsidTr="007E748E">
        <w:trPr>
          <w:trHeight w:val="300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1F082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AN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9EEA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.22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623C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.715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24894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.087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12C2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0.687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7C46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2.668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58DA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.104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91B8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F054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6.939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67A3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.361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96A2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.894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9278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.580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D714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.648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F562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.1599</w:t>
            </w:r>
          </w:p>
        </w:tc>
      </w:tr>
      <w:tr w:rsidR="0063560E" w:rsidRPr="00CB3F44" w14:paraId="275A9B31" w14:textId="77777777" w:rsidTr="007E748E">
        <w:trPr>
          <w:trHeight w:val="300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D2D36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NA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6B93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4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C305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3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3769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3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9183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1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1B51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1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CC44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4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1E61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2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2244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58EE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3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6E37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2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FFF5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0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43AE4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1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EAFB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72</w:t>
            </w:r>
          </w:p>
        </w:tc>
      </w:tr>
      <w:tr w:rsidR="0063560E" w:rsidRPr="00CB3F44" w14:paraId="460002D4" w14:textId="77777777" w:rsidTr="007E748E">
        <w:trPr>
          <w:trHeight w:val="300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071F4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NI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7E99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25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8F12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9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7710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2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6C45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5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432C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19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B9FE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6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08F0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53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937C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42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F403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DA26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44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D373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7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AEFB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6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A29B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69</w:t>
            </w:r>
          </w:p>
        </w:tc>
      </w:tr>
      <w:tr w:rsidR="0063560E" w:rsidRPr="00CB3F44" w14:paraId="79424ED6" w14:textId="77777777" w:rsidTr="007E748E">
        <w:trPr>
          <w:trHeight w:val="300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955C9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PO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CC089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5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0A4E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3790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785D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2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5497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DF4D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5A87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6A072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4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001E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5C68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F5FE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5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06FC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D92C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63</w:t>
            </w:r>
          </w:p>
        </w:tc>
      </w:tr>
      <w:tr w:rsidR="0063560E" w:rsidRPr="00CB3F44" w14:paraId="479B04C2" w14:textId="77777777" w:rsidTr="007E748E">
        <w:trPr>
          <w:trHeight w:val="300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7707C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OT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31EC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DB5D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1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5435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2B6E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DAF3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1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7AC4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668D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15A7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1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66C2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F812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1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8AFA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7AC0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1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0119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5</w:t>
            </w:r>
          </w:p>
        </w:tc>
      </w:tr>
      <w:tr w:rsidR="0063560E" w:rsidRPr="00CB3F44" w14:paraId="43FD9780" w14:textId="77777777" w:rsidTr="007E748E">
        <w:trPr>
          <w:trHeight w:val="300"/>
        </w:trPr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1256CD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EL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C585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31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715C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00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9B6E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94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AFF8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17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6AE1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82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EC8A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97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49D2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19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AF0A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56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03D9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60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875C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83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7AA3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95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8B1E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EED1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71</w:t>
            </w:r>
          </w:p>
        </w:tc>
      </w:tr>
      <w:tr w:rsidR="0063560E" w:rsidRPr="00CB3F44" w14:paraId="34AB6755" w14:textId="77777777" w:rsidTr="007E748E">
        <w:trPr>
          <w:trHeight w:val="320"/>
        </w:trPr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A9DF97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UM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398BE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17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798A7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22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7FA3D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2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7B926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3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6A91E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75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2B439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41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8BDC2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15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48727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49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1CE8B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94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D6935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28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A17BB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16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D35FA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3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56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C97E1" w14:textId="77777777" w:rsidR="0063560E" w:rsidRPr="00CB3F44" w:rsidRDefault="0063560E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2EA8047E" w14:textId="77777777" w:rsidR="0063560E" w:rsidRDefault="0063560E" w:rsidP="0063560E">
      <w:pPr>
        <w:spacing w:after="0" w:line="480" w:lineRule="auto"/>
        <w:rPr>
          <w:lang w:val="en-US"/>
        </w:rPr>
      </w:pPr>
    </w:p>
    <w:p w14:paraId="7EC11CBA" w14:textId="77777777" w:rsidR="004E6E4E" w:rsidRDefault="004E6E4E"/>
    <w:sectPr w:rsidR="004E6E4E" w:rsidSect="0063560E">
      <w:pgSz w:w="16820" w:h="11900" w:orient="landscape"/>
      <w:pgMar w:top="1440" w:right="1440" w:bottom="1440" w:left="1440" w:header="708" w:footer="708" w:gutter="0"/>
      <w:cols w:space="708"/>
      <w:docGrid w:linePitch="360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560E"/>
    <w:rsid w:val="000A7CCF"/>
    <w:rsid w:val="002C26D1"/>
    <w:rsid w:val="00385F80"/>
    <w:rsid w:val="004E6E4E"/>
    <w:rsid w:val="004F7188"/>
    <w:rsid w:val="00590DB1"/>
    <w:rsid w:val="00625B7A"/>
    <w:rsid w:val="0063560E"/>
    <w:rsid w:val="00844ABD"/>
    <w:rsid w:val="008D7F92"/>
    <w:rsid w:val="008F103F"/>
    <w:rsid w:val="00B53660"/>
    <w:rsid w:val="00C04A66"/>
    <w:rsid w:val="00CE5C4D"/>
    <w:rsid w:val="00E201D7"/>
    <w:rsid w:val="00FC0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02904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560E"/>
    <w:pPr>
      <w:spacing w:after="200" w:line="276" w:lineRule="auto"/>
    </w:pPr>
    <w:rPr>
      <w:sz w:val="22"/>
      <w:szCs w:val="2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4</Words>
  <Characters>1506</Characters>
  <Application>Microsoft Macintosh Word</Application>
  <DocSecurity>0</DocSecurity>
  <Lines>12</Lines>
  <Paragraphs>3</Paragraphs>
  <ScaleCrop>false</ScaleCrop>
  <LinksUpToDate>false</LinksUpToDate>
  <CharactersWithSpaces>17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us ribeiro</dc:creator>
  <cp:keywords/>
  <dc:description/>
  <cp:lastModifiedBy>matheus ribeiro</cp:lastModifiedBy>
  <cp:revision>2</cp:revision>
  <dcterms:created xsi:type="dcterms:W3CDTF">2016-07-11T11:42:00Z</dcterms:created>
  <dcterms:modified xsi:type="dcterms:W3CDTF">2016-07-11T11:44:00Z</dcterms:modified>
</cp:coreProperties>
</file>